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E6768" w14:textId="33F024FF" w:rsidR="0081149F" w:rsidRPr="00A8402B" w:rsidRDefault="00A8402B" w:rsidP="0081149F">
      <w:pPr>
        <w:spacing w:line="480" w:lineRule="auto"/>
        <w:rPr>
          <w:rFonts w:cstheme="minorHAnsi"/>
          <w:color w:val="FF0000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t xml:space="preserve">Descriptive characteristics related to each of the </w:t>
      </w:r>
      <w:r w:rsidR="00BA455E">
        <w:rPr>
          <w:rFonts w:cstheme="minorHAnsi"/>
          <w:sz w:val="22"/>
          <w:szCs w:val="22"/>
          <w:lang w:val="en-GB"/>
        </w:rPr>
        <w:t>5</w:t>
      </w:r>
      <w:r>
        <w:rPr>
          <w:rFonts w:cstheme="minorHAnsi"/>
          <w:sz w:val="22"/>
          <w:szCs w:val="22"/>
          <w:lang w:val="en-GB"/>
        </w:rPr>
        <w:t xml:space="preserve"> health dimensions from the EQ-5D-5L</w:t>
      </w:r>
      <w:r w:rsidR="00BA455E">
        <w:rPr>
          <w:rFonts w:cstheme="minorHAnsi"/>
          <w:sz w:val="22"/>
          <w:szCs w:val="22"/>
          <w:lang w:val="en-GB"/>
        </w:rPr>
        <w:t xml:space="preserve"> questionnaire</w:t>
      </w:r>
      <w:r w:rsidR="00F6347C">
        <w:rPr>
          <w:rFonts w:cstheme="minorHAnsi"/>
          <w:sz w:val="22"/>
          <w:szCs w:val="22"/>
          <w:lang w:val="en-GB"/>
        </w:rPr>
        <w:t xml:space="preserve"> by gender and for the total sample.</w:t>
      </w: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"/>
        <w:gridCol w:w="386"/>
        <w:gridCol w:w="3485"/>
        <w:gridCol w:w="1952"/>
        <w:gridCol w:w="1799"/>
        <w:gridCol w:w="1916"/>
      </w:tblGrid>
      <w:tr w:rsidR="006A3E69" w:rsidRPr="00D90205" w14:paraId="27422FDA" w14:textId="4A7FCDCA" w:rsidTr="0035641F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260F21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 w:rsidRPr="00D90205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F2F64" w14:textId="077CB063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 w:rsidRPr="00D90205">
              <w:rPr>
                <w:rFonts w:cstheme="minorHAnsi"/>
                <w:lang w:val="en-US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9F755" w14:textId="136B89E8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 w:rsidRPr="00D90205">
              <w:rPr>
                <w:rFonts w:cstheme="minorHAnsi"/>
                <w:lang w:val="en-US"/>
              </w:rPr>
              <w:t>Girls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24069BBF" w14:textId="75E312FA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tal</w:t>
            </w:r>
          </w:p>
        </w:tc>
      </w:tr>
      <w:tr w:rsidR="006A3E69" w:rsidRPr="00D90205" w14:paraId="3A3A5554" w14:textId="1667DCC2" w:rsidTr="0035641F">
        <w:trPr>
          <w:jc w:val="center"/>
        </w:trPr>
        <w:tc>
          <w:tcPr>
            <w:tcW w:w="0" w:type="auto"/>
            <w:gridSpan w:val="3"/>
          </w:tcPr>
          <w:p w14:paraId="1DF052A9" w14:textId="3F75D9C8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elf-rated health states n/N (%)</w:t>
            </w:r>
          </w:p>
        </w:tc>
        <w:tc>
          <w:tcPr>
            <w:tcW w:w="0" w:type="auto"/>
          </w:tcPr>
          <w:p w14:paraId="279FDB96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AB7DA31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916" w:type="dxa"/>
          </w:tcPr>
          <w:p w14:paraId="298CBE8B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6A3E69" w:rsidRPr="00D90205" w14:paraId="5A67B895" w14:textId="17769997" w:rsidTr="0035641F">
        <w:trPr>
          <w:jc w:val="center"/>
        </w:trPr>
        <w:tc>
          <w:tcPr>
            <w:tcW w:w="0" w:type="auto"/>
          </w:tcPr>
          <w:p w14:paraId="46EEDA7E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996E072" w14:textId="3DAEC785" w:rsidR="006A3E69" w:rsidRPr="00B106AA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106AA">
              <w:rPr>
                <w:rFonts w:cstheme="minorHAnsi"/>
                <w:b/>
                <w:bCs/>
                <w:lang w:val="en-US"/>
              </w:rPr>
              <w:t>Mobility</w:t>
            </w:r>
          </w:p>
        </w:tc>
        <w:tc>
          <w:tcPr>
            <w:tcW w:w="0" w:type="auto"/>
          </w:tcPr>
          <w:p w14:paraId="2C2D7A90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7C3B79C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916" w:type="dxa"/>
          </w:tcPr>
          <w:p w14:paraId="3BEEE715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6A3E69" w:rsidRPr="00D90205" w14:paraId="48589A95" w14:textId="5723F76E" w:rsidTr="0035641F">
        <w:trPr>
          <w:jc w:val="center"/>
        </w:trPr>
        <w:tc>
          <w:tcPr>
            <w:tcW w:w="0" w:type="auto"/>
          </w:tcPr>
          <w:p w14:paraId="6D20BF56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499C053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C59483F" w14:textId="3A8AB48B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0" w:type="auto"/>
          </w:tcPr>
          <w:p w14:paraId="2835520F" w14:textId="2ECFA3DC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/28 (82%)</w:t>
            </w:r>
          </w:p>
        </w:tc>
        <w:tc>
          <w:tcPr>
            <w:tcW w:w="0" w:type="auto"/>
          </w:tcPr>
          <w:p w14:paraId="2099D3A1" w14:textId="49B75EE9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/43 (81%)</w:t>
            </w:r>
          </w:p>
        </w:tc>
        <w:tc>
          <w:tcPr>
            <w:tcW w:w="1916" w:type="dxa"/>
          </w:tcPr>
          <w:p w14:paraId="19D818E5" w14:textId="2E563176" w:rsidR="006A3E69" w:rsidRDefault="00C13803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/71 (82%)</w:t>
            </w:r>
          </w:p>
        </w:tc>
      </w:tr>
      <w:tr w:rsidR="006A3E69" w:rsidRPr="00D90205" w14:paraId="1EC0F353" w14:textId="123FCC2E" w:rsidTr="0035641F">
        <w:trPr>
          <w:jc w:val="center"/>
        </w:trPr>
        <w:tc>
          <w:tcPr>
            <w:tcW w:w="0" w:type="auto"/>
          </w:tcPr>
          <w:p w14:paraId="11405B33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CF76235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844B0CE" w14:textId="766B0AD4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light problems</w:t>
            </w:r>
          </w:p>
        </w:tc>
        <w:tc>
          <w:tcPr>
            <w:tcW w:w="0" w:type="auto"/>
          </w:tcPr>
          <w:p w14:paraId="5E3FB962" w14:textId="7B2A50F9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/28 (7%)</w:t>
            </w:r>
          </w:p>
        </w:tc>
        <w:tc>
          <w:tcPr>
            <w:tcW w:w="0" w:type="auto"/>
          </w:tcPr>
          <w:p w14:paraId="4DB7C9AE" w14:textId="4B9078DF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/43 (12%)</w:t>
            </w:r>
          </w:p>
        </w:tc>
        <w:tc>
          <w:tcPr>
            <w:tcW w:w="1916" w:type="dxa"/>
          </w:tcPr>
          <w:p w14:paraId="3488C306" w14:textId="50E05041" w:rsidR="006A3E69" w:rsidRDefault="00C13803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/71 (10%)</w:t>
            </w:r>
          </w:p>
        </w:tc>
      </w:tr>
      <w:tr w:rsidR="006A3E69" w:rsidRPr="00D90205" w14:paraId="5A97893B" w14:textId="7DAE8D80" w:rsidTr="0035641F">
        <w:trPr>
          <w:jc w:val="center"/>
        </w:trPr>
        <w:tc>
          <w:tcPr>
            <w:tcW w:w="0" w:type="auto"/>
          </w:tcPr>
          <w:p w14:paraId="12B4AE34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88BBB69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5AB7267" w14:textId="400A0088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problems</w:t>
            </w:r>
          </w:p>
        </w:tc>
        <w:tc>
          <w:tcPr>
            <w:tcW w:w="0" w:type="auto"/>
          </w:tcPr>
          <w:p w14:paraId="5D50A47F" w14:textId="34EA77B6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28 (4%)</w:t>
            </w:r>
          </w:p>
        </w:tc>
        <w:tc>
          <w:tcPr>
            <w:tcW w:w="0" w:type="auto"/>
          </w:tcPr>
          <w:p w14:paraId="79C3761F" w14:textId="790F6D23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/43 (7%)</w:t>
            </w:r>
          </w:p>
        </w:tc>
        <w:tc>
          <w:tcPr>
            <w:tcW w:w="1916" w:type="dxa"/>
          </w:tcPr>
          <w:p w14:paraId="2C775CEA" w14:textId="1D26B5A6" w:rsidR="006A3E69" w:rsidRDefault="00C13803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71 (5%)</w:t>
            </w:r>
          </w:p>
        </w:tc>
      </w:tr>
      <w:tr w:rsidR="006A3E69" w:rsidRPr="00D90205" w14:paraId="68752D31" w14:textId="7A3448C2" w:rsidTr="0035641F">
        <w:trPr>
          <w:jc w:val="center"/>
        </w:trPr>
        <w:tc>
          <w:tcPr>
            <w:tcW w:w="0" w:type="auto"/>
          </w:tcPr>
          <w:p w14:paraId="5CAAE07F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2733EFB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A8E6089" w14:textId="139C9AEC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vere problems</w:t>
            </w:r>
          </w:p>
        </w:tc>
        <w:tc>
          <w:tcPr>
            <w:tcW w:w="0" w:type="auto"/>
          </w:tcPr>
          <w:p w14:paraId="231A4D60" w14:textId="42B2EB4E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/28 (7%)</w:t>
            </w:r>
          </w:p>
        </w:tc>
        <w:tc>
          <w:tcPr>
            <w:tcW w:w="0" w:type="auto"/>
          </w:tcPr>
          <w:p w14:paraId="43171B0A" w14:textId="08833213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1916" w:type="dxa"/>
          </w:tcPr>
          <w:p w14:paraId="42D82CD1" w14:textId="2B6BA653" w:rsidR="006A3E69" w:rsidRDefault="00C13803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/71 (3%)</w:t>
            </w:r>
          </w:p>
        </w:tc>
      </w:tr>
      <w:tr w:rsidR="006A3E69" w:rsidRPr="00D90205" w14:paraId="2D4591ED" w14:textId="7A3C2EF4" w:rsidTr="0035641F">
        <w:trPr>
          <w:jc w:val="center"/>
        </w:trPr>
        <w:tc>
          <w:tcPr>
            <w:tcW w:w="0" w:type="auto"/>
          </w:tcPr>
          <w:p w14:paraId="05ABA310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49B5D7A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75DE1CA" w14:textId="2F8486E9" w:rsidR="006A3E69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treme problems</w:t>
            </w:r>
          </w:p>
        </w:tc>
        <w:tc>
          <w:tcPr>
            <w:tcW w:w="0" w:type="auto"/>
          </w:tcPr>
          <w:p w14:paraId="67AC05BB" w14:textId="00194358" w:rsidR="006A3E69" w:rsidRPr="00F41125" w:rsidRDefault="006A3E69" w:rsidP="00D90205">
            <w:pPr>
              <w:spacing w:line="480" w:lineRule="auto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  <w:r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4D64C0CF" w14:textId="066F3914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1916" w:type="dxa"/>
          </w:tcPr>
          <w:p w14:paraId="71E24F75" w14:textId="1E0EE7AA" w:rsidR="006A3E69" w:rsidRDefault="00C13803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</w:tr>
      <w:tr w:rsidR="006A3E69" w:rsidRPr="00D90205" w14:paraId="077B0FF3" w14:textId="120F2F6C" w:rsidTr="0035641F">
        <w:trPr>
          <w:jc w:val="center"/>
        </w:trPr>
        <w:tc>
          <w:tcPr>
            <w:tcW w:w="0" w:type="auto"/>
          </w:tcPr>
          <w:p w14:paraId="52796FE8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2A9B1C6" w14:textId="03F5ACE8" w:rsidR="006A3E69" w:rsidRPr="002C3F3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2C3F39">
              <w:rPr>
                <w:rFonts w:cstheme="minorHAnsi"/>
                <w:b/>
                <w:bCs/>
                <w:lang w:val="en-US"/>
              </w:rPr>
              <w:t>Self-care</w:t>
            </w:r>
          </w:p>
        </w:tc>
        <w:tc>
          <w:tcPr>
            <w:tcW w:w="0" w:type="auto"/>
          </w:tcPr>
          <w:p w14:paraId="7315EA71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ACFF873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916" w:type="dxa"/>
          </w:tcPr>
          <w:p w14:paraId="6B9AF5B5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6A3E69" w:rsidRPr="00D90205" w14:paraId="178AA054" w14:textId="32D118CA" w:rsidTr="0035641F">
        <w:trPr>
          <w:jc w:val="center"/>
        </w:trPr>
        <w:tc>
          <w:tcPr>
            <w:tcW w:w="0" w:type="auto"/>
          </w:tcPr>
          <w:p w14:paraId="2A9C0F29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A4AC208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FFE52B7" w14:textId="5E024499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0" w:type="auto"/>
          </w:tcPr>
          <w:p w14:paraId="1AB80083" w14:textId="042546B0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/28 (100%)</w:t>
            </w:r>
          </w:p>
        </w:tc>
        <w:tc>
          <w:tcPr>
            <w:tcW w:w="0" w:type="auto"/>
          </w:tcPr>
          <w:p w14:paraId="1FF866C0" w14:textId="698BE7DB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/43 (88%)</w:t>
            </w:r>
          </w:p>
        </w:tc>
        <w:tc>
          <w:tcPr>
            <w:tcW w:w="1916" w:type="dxa"/>
          </w:tcPr>
          <w:p w14:paraId="1AB0D6ED" w14:textId="7C810B69" w:rsidR="006A3E69" w:rsidRDefault="009518A6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/71 (93%)</w:t>
            </w:r>
          </w:p>
        </w:tc>
      </w:tr>
      <w:tr w:rsidR="006A3E69" w:rsidRPr="00D90205" w14:paraId="3B98B049" w14:textId="0D31F7E6" w:rsidTr="0035641F">
        <w:trPr>
          <w:jc w:val="center"/>
        </w:trPr>
        <w:tc>
          <w:tcPr>
            <w:tcW w:w="0" w:type="auto"/>
          </w:tcPr>
          <w:p w14:paraId="452A2B3B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EBA4D1A" w14:textId="5266456C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DC9518B" w14:textId="4D8DC25D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light problems</w:t>
            </w:r>
          </w:p>
        </w:tc>
        <w:tc>
          <w:tcPr>
            <w:tcW w:w="0" w:type="auto"/>
          </w:tcPr>
          <w:p w14:paraId="2F4A3CE8" w14:textId="7E1919A1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4E0F4A0D" w14:textId="4957C4BF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43 (10%)</w:t>
            </w:r>
          </w:p>
        </w:tc>
        <w:tc>
          <w:tcPr>
            <w:tcW w:w="1916" w:type="dxa"/>
          </w:tcPr>
          <w:p w14:paraId="50FFF610" w14:textId="45CC6B6D" w:rsidR="006A3E69" w:rsidRDefault="009518A6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71 (6%)</w:t>
            </w:r>
          </w:p>
        </w:tc>
      </w:tr>
      <w:tr w:rsidR="006A3E69" w:rsidRPr="00D90205" w14:paraId="24407013" w14:textId="068FB6E8" w:rsidTr="0035641F">
        <w:trPr>
          <w:jc w:val="center"/>
        </w:trPr>
        <w:tc>
          <w:tcPr>
            <w:tcW w:w="0" w:type="auto"/>
          </w:tcPr>
          <w:p w14:paraId="60F7532A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AD3A6B9" w14:textId="222DA16B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B3E57DD" w14:textId="00F06A60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problems</w:t>
            </w:r>
          </w:p>
        </w:tc>
        <w:tc>
          <w:tcPr>
            <w:tcW w:w="0" w:type="auto"/>
          </w:tcPr>
          <w:p w14:paraId="71BD7872" w14:textId="01596D34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0CC2B257" w14:textId="6D82234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43 (2%)</w:t>
            </w:r>
          </w:p>
        </w:tc>
        <w:tc>
          <w:tcPr>
            <w:tcW w:w="1916" w:type="dxa"/>
          </w:tcPr>
          <w:p w14:paraId="526895C2" w14:textId="43384256" w:rsidR="006A3E69" w:rsidRDefault="009518A6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71 (1%)</w:t>
            </w:r>
          </w:p>
        </w:tc>
      </w:tr>
      <w:tr w:rsidR="006A3E69" w:rsidRPr="00D90205" w14:paraId="5873FAFA" w14:textId="11460527" w:rsidTr="0035641F">
        <w:trPr>
          <w:jc w:val="center"/>
        </w:trPr>
        <w:tc>
          <w:tcPr>
            <w:tcW w:w="0" w:type="auto"/>
          </w:tcPr>
          <w:p w14:paraId="0DE42C39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16EB6A2" w14:textId="2B4CD23C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5813BD6" w14:textId="6D1DCCF5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vere problems</w:t>
            </w:r>
          </w:p>
        </w:tc>
        <w:tc>
          <w:tcPr>
            <w:tcW w:w="0" w:type="auto"/>
          </w:tcPr>
          <w:p w14:paraId="49E12BE7" w14:textId="0903342F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5E5E085F" w14:textId="28E2F339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1916" w:type="dxa"/>
          </w:tcPr>
          <w:p w14:paraId="46405C32" w14:textId="1CE98106" w:rsidR="006A3E69" w:rsidRDefault="009518A6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</w:tr>
      <w:tr w:rsidR="006A3E69" w:rsidRPr="00D90205" w14:paraId="155087C0" w14:textId="2E1DB864" w:rsidTr="0035641F">
        <w:trPr>
          <w:jc w:val="center"/>
        </w:trPr>
        <w:tc>
          <w:tcPr>
            <w:tcW w:w="0" w:type="auto"/>
          </w:tcPr>
          <w:p w14:paraId="70BAC3AF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9367C3B" w14:textId="4A58B3F3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7F1F7D3" w14:textId="21836F7C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treme problems</w:t>
            </w:r>
          </w:p>
        </w:tc>
        <w:tc>
          <w:tcPr>
            <w:tcW w:w="0" w:type="auto"/>
          </w:tcPr>
          <w:p w14:paraId="28BD3F2F" w14:textId="05D07068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7F2DA644" w14:textId="089699CD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1916" w:type="dxa"/>
          </w:tcPr>
          <w:p w14:paraId="4537A015" w14:textId="784221B2" w:rsidR="006A3E69" w:rsidRDefault="009518A6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</w:tr>
      <w:tr w:rsidR="006A3E69" w:rsidRPr="00D90205" w14:paraId="7ADF2FD1" w14:textId="0205119C" w:rsidTr="0035641F">
        <w:trPr>
          <w:jc w:val="center"/>
        </w:trPr>
        <w:tc>
          <w:tcPr>
            <w:tcW w:w="0" w:type="auto"/>
          </w:tcPr>
          <w:p w14:paraId="66A3AD41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D31F891" w14:textId="31CB1074" w:rsidR="006A3E69" w:rsidRPr="002C3F3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2C3F39">
              <w:rPr>
                <w:rFonts w:cstheme="minorHAnsi"/>
                <w:b/>
                <w:bCs/>
                <w:lang w:val="en-US"/>
              </w:rPr>
              <w:t>Usual activities</w:t>
            </w:r>
          </w:p>
        </w:tc>
        <w:tc>
          <w:tcPr>
            <w:tcW w:w="0" w:type="auto"/>
          </w:tcPr>
          <w:p w14:paraId="6119B953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2E79F83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916" w:type="dxa"/>
          </w:tcPr>
          <w:p w14:paraId="17814832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6A3E69" w:rsidRPr="00D90205" w14:paraId="3CED974B" w14:textId="55BB5452" w:rsidTr="0035641F">
        <w:trPr>
          <w:jc w:val="center"/>
        </w:trPr>
        <w:tc>
          <w:tcPr>
            <w:tcW w:w="0" w:type="auto"/>
          </w:tcPr>
          <w:p w14:paraId="6740A8B7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EBBE720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6955BA8" w14:textId="30E6BC4F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0" w:type="auto"/>
          </w:tcPr>
          <w:p w14:paraId="1AEA1A72" w14:textId="5AC8E954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/28 (75%)</w:t>
            </w:r>
          </w:p>
        </w:tc>
        <w:tc>
          <w:tcPr>
            <w:tcW w:w="0" w:type="auto"/>
          </w:tcPr>
          <w:p w14:paraId="220535CC" w14:textId="62A81EB5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/43 (72%)</w:t>
            </w:r>
          </w:p>
        </w:tc>
        <w:tc>
          <w:tcPr>
            <w:tcW w:w="1916" w:type="dxa"/>
          </w:tcPr>
          <w:p w14:paraId="0E9EBA70" w14:textId="31841095" w:rsidR="006A3E69" w:rsidRDefault="00A04ADE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/71 (73%)</w:t>
            </w:r>
          </w:p>
        </w:tc>
      </w:tr>
      <w:tr w:rsidR="006A3E69" w:rsidRPr="00D90205" w14:paraId="2AAE4D95" w14:textId="7A631CB2" w:rsidTr="0035641F">
        <w:trPr>
          <w:jc w:val="center"/>
        </w:trPr>
        <w:tc>
          <w:tcPr>
            <w:tcW w:w="0" w:type="auto"/>
          </w:tcPr>
          <w:p w14:paraId="58927661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EE2E05F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5D44BA5" w14:textId="2860ABCB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light problems</w:t>
            </w:r>
          </w:p>
        </w:tc>
        <w:tc>
          <w:tcPr>
            <w:tcW w:w="0" w:type="auto"/>
          </w:tcPr>
          <w:p w14:paraId="3C66BBB4" w14:textId="79688AF6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28 (14%)</w:t>
            </w:r>
          </w:p>
        </w:tc>
        <w:tc>
          <w:tcPr>
            <w:tcW w:w="0" w:type="auto"/>
          </w:tcPr>
          <w:p w14:paraId="4C3BBC29" w14:textId="64BF19AB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/43 (24%)</w:t>
            </w:r>
          </w:p>
        </w:tc>
        <w:tc>
          <w:tcPr>
            <w:tcW w:w="1916" w:type="dxa"/>
          </w:tcPr>
          <w:p w14:paraId="4750D9D7" w14:textId="2654AB94" w:rsidR="006A3E69" w:rsidRDefault="00A04ADE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/71 (20%)</w:t>
            </w:r>
          </w:p>
        </w:tc>
      </w:tr>
      <w:tr w:rsidR="006A3E69" w:rsidRPr="00D90205" w14:paraId="6E618CB1" w14:textId="03C1ECA5" w:rsidTr="0035641F">
        <w:trPr>
          <w:jc w:val="center"/>
        </w:trPr>
        <w:tc>
          <w:tcPr>
            <w:tcW w:w="0" w:type="auto"/>
          </w:tcPr>
          <w:p w14:paraId="14D58D64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55B612D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F9DEAAD" w14:textId="70689B12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problems</w:t>
            </w:r>
          </w:p>
        </w:tc>
        <w:tc>
          <w:tcPr>
            <w:tcW w:w="0" w:type="auto"/>
          </w:tcPr>
          <w:p w14:paraId="4840D546" w14:textId="75E2DF54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/28 (11%)</w:t>
            </w:r>
          </w:p>
        </w:tc>
        <w:tc>
          <w:tcPr>
            <w:tcW w:w="0" w:type="auto"/>
          </w:tcPr>
          <w:p w14:paraId="7A42C3E1" w14:textId="2EDFDA14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43 (2%)</w:t>
            </w:r>
          </w:p>
        </w:tc>
        <w:tc>
          <w:tcPr>
            <w:tcW w:w="1916" w:type="dxa"/>
          </w:tcPr>
          <w:p w14:paraId="41A019C2" w14:textId="39A2EAC0" w:rsidR="006A3E69" w:rsidRDefault="00A04ADE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71 (6%)</w:t>
            </w:r>
          </w:p>
        </w:tc>
      </w:tr>
      <w:tr w:rsidR="006A3E69" w:rsidRPr="00D90205" w14:paraId="3265D4D0" w14:textId="3608FA93" w:rsidTr="0035641F">
        <w:trPr>
          <w:jc w:val="center"/>
        </w:trPr>
        <w:tc>
          <w:tcPr>
            <w:tcW w:w="0" w:type="auto"/>
          </w:tcPr>
          <w:p w14:paraId="19659680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C5279C2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94B636C" w14:textId="6ED7673B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vere problems</w:t>
            </w:r>
          </w:p>
        </w:tc>
        <w:tc>
          <w:tcPr>
            <w:tcW w:w="0" w:type="auto"/>
          </w:tcPr>
          <w:p w14:paraId="0C32058C" w14:textId="2A7CE20A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760B8121" w14:textId="32AC6C2F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43 (2%)</w:t>
            </w:r>
          </w:p>
        </w:tc>
        <w:tc>
          <w:tcPr>
            <w:tcW w:w="1916" w:type="dxa"/>
          </w:tcPr>
          <w:p w14:paraId="11819DBD" w14:textId="322DD25A" w:rsidR="006A3E69" w:rsidRDefault="00A04ADE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71 (1%)</w:t>
            </w:r>
          </w:p>
        </w:tc>
      </w:tr>
      <w:tr w:rsidR="006A3E69" w:rsidRPr="00D90205" w14:paraId="6C398DC2" w14:textId="348D2850" w:rsidTr="0035641F">
        <w:trPr>
          <w:jc w:val="center"/>
        </w:trPr>
        <w:tc>
          <w:tcPr>
            <w:tcW w:w="0" w:type="auto"/>
          </w:tcPr>
          <w:p w14:paraId="514CE9F5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B92D14B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EB84F52" w14:textId="5618680B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treme problems</w:t>
            </w:r>
          </w:p>
        </w:tc>
        <w:tc>
          <w:tcPr>
            <w:tcW w:w="0" w:type="auto"/>
          </w:tcPr>
          <w:p w14:paraId="4FC7C52B" w14:textId="2543F956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3DE3EE4B" w14:textId="31FDA583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1916" w:type="dxa"/>
          </w:tcPr>
          <w:p w14:paraId="265057EF" w14:textId="0A49B0AC" w:rsidR="006A3E69" w:rsidRDefault="00A04ADE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</w:tr>
      <w:tr w:rsidR="006A3E69" w:rsidRPr="00D90205" w14:paraId="42F9C955" w14:textId="734A419D" w:rsidTr="0035641F">
        <w:trPr>
          <w:jc w:val="center"/>
        </w:trPr>
        <w:tc>
          <w:tcPr>
            <w:tcW w:w="0" w:type="auto"/>
          </w:tcPr>
          <w:p w14:paraId="076D24C0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936E570" w14:textId="49927AF7" w:rsidR="006A3E69" w:rsidRPr="009D31B0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9D31B0">
              <w:rPr>
                <w:rFonts w:cstheme="minorHAnsi"/>
                <w:b/>
                <w:bCs/>
                <w:lang w:val="en-US"/>
              </w:rPr>
              <w:t>Pain and discomfort</w:t>
            </w:r>
          </w:p>
        </w:tc>
        <w:tc>
          <w:tcPr>
            <w:tcW w:w="0" w:type="auto"/>
          </w:tcPr>
          <w:p w14:paraId="4A0CE249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B51FA3C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916" w:type="dxa"/>
          </w:tcPr>
          <w:p w14:paraId="02C4236B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6A3E69" w:rsidRPr="00D90205" w14:paraId="599D9D68" w14:textId="398F6B41" w:rsidTr="0035641F">
        <w:trPr>
          <w:jc w:val="center"/>
        </w:trPr>
        <w:tc>
          <w:tcPr>
            <w:tcW w:w="0" w:type="auto"/>
          </w:tcPr>
          <w:p w14:paraId="0E73A15D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2DF390E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5021D7E" w14:textId="5EAE712E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0" w:type="auto"/>
          </w:tcPr>
          <w:p w14:paraId="3D3220CC" w14:textId="02EC667E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/28 (64%)</w:t>
            </w:r>
          </w:p>
        </w:tc>
        <w:tc>
          <w:tcPr>
            <w:tcW w:w="0" w:type="auto"/>
          </w:tcPr>
          <w:p w14:paraId="47210A86" w14:textId="0CB4C1B4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/43 (45%)</w:t>
            </w:r>
          </w:p>
        </w:tc>
        <w:tc>
          <w:tcPr>
            <w:tcW w:w="1916" w:type="dxa"/>
          </w:tcPr>
          <w:p w14:paraId="4E127CF9" w14:textId="1D1EEAF5" w:rsidR="006A3E69" w:rsidRDefault="002B6D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/71 (52%)</w:t>
            </w:r>
          </w:p>
        </w:tc>
      </w:tr>
      <w:tr w:rsidR="006A3E69" w:rsidRPr="00D90205" w14:paraId="5299DFCB" w14:textId="36513D91" w:rsidTr="0035641F">
        <w:trPr>
          <w:jc w:val="center"/>
        </w:trPr>
        <w:tc>
          <w:tcPr>
            <w:tcW w:w="0" w:type="auto"/>
          </w:tcPr>
          <w:p w14:paraId="2E77600B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F63DF2C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4AC4FF4" w14:textId="06466B35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light problems</w:t>
            </w:r>
          </w:p>
        </w:tc>
        <w:tc>
          <w:tcPr>
            <w:tcW w:w="0" w:type="auto"/>
          </w:tcPr>
          <w:p w14:paraId="518401D5" w14:textId="2D281132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/28 (22%)</w:t>
            </w:r>
          </w:p>
        </w:tc>
        <w:tc>
          <w:tcPr>
            <w:tcW w:w="0" w:type="auto"/>
          </w:tcPr>
          <w:p w14:paraId="50471913" w14:textId="2B0FE63B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/43 (35%)</w:t>
            </w:r>
          </w:p>
        </w:tc>
        <w:tc>
          <w:tcPr>
            <w:tcW w:w="1916" w:type="dxa"/>
          </w:tcPr>
          <w:p w14:paraId="65B3A6BC" w14:textId="610C6303" w:rsidR="006A3E69" w:rsidRDefault="002B6D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/71 (30%)</w:t>
            </w:r>
          </w:p>
        </w:tc>
      </w:tr>
      <w:tr w:rsidR="006A3E69" w:rsidRPr="00D90205" w14:paraId="703C915D" w14:textId="381069F1" w:rsidTr="0035641F">
        <w:trPr>
          <w:jc w:val="center"/>
        </w:trPr>
        <w:tc>
          <w:tcPr>
            <w:tcW w:w="0" w:type="auto"/>
          </w:tcPr>
          <w:p w14:paraId="6A5420A6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A29AD58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8757BCA" w14:textId="184947B4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problems</w:t>
            </w:r>
          </w:p>
        </w:tc>
        <w:tc>
          <w:tcPr>
            <w:tcW w:w="0" w:type="auto"/>
          </w:tcPr>
          <w:p w14:paraId="0E1AB50D" w14:textId="1374310F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28 (14%)</w:t>
            </w:r>
          </w:p>
        </w:tc>
        <w:tc>
          <w:tcPr>
            <w:tcW w:w="0" w:type="auto"/>
          </w:tcPr>
          <w:p w14:paraId="31A05DD5" w14:textId="1D4665CE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/43 (16%)</w:t>
            </w:r>
          </w:p>
        </w:tc>
        <w:tc>
          <w:tcPr>
            <w:tcW w:w="1916" w:type="dxa"/>
          </w:tcPr>
          <w:p w14:paraId="68BD0EC0" w14:textId="211752B7" w:rsidR="006A3E69" w:rsidRDefault="002B6D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/71 (16%)</w:t>
            </w:r>
          </w:p>
        </w:tc>
      </w:tr>
      <w:tr w:rsidR="006A3E69" w:rsidRPr="00D90205" w14:paraId="231CE404" w14:textId="37EBD18A" w:rsidTr="0035641F">
        <w:trPr>
          <w:jc w:val="center"/>
        </w:trPr>
        <w:tc>
          <w:tcPr>
            <w:tcW w:w="0" w:type="auto"/>
          </w:tcPr>
          <w:p w14:paraId="00B978AA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369CBF7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656C5FB" w14:textId="692E794C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vere problems</w:t>
            </w:r>
          </w:p>
        </w:tc>
        <w:tc>
          <w:tcPr>
            <w:tcW w:w="0" w:type="auto"/>
          </w:tcPr>
          <w:p w14:paraId="29F61F2E" w14:textId="080BFCBF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6216E35A" w14:textId="38F9F1FF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43 /2%)</w:t>
            </w:r>
          </w:p>
        </w:tc>
        <w:tc>
          <w:tcPr>
            <w:tcW w:w="1916" w:type="dxa"/>
          </w:tcPr>
          <w:p w14:paraId="6CD26349" w14:textId="19CE820D" w:rsidR="006A3E69" w:rsidRDefault="002B6D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71 (1%)</w:t>
            </w:r>
          </w:p>
        </w:tc>
      </w:tr>
      <w:tr w:rsidR="006A3E69" w:rsidRPr="00D90205" w14:paraId="76074799" w14:textId="5E37E4A6" w:rsidTr="0035641F">
        <w:trPr>
          <w:jc w:val="center"/>
        </w:trPr>
        <w:tc>
          <w:tcPr>
            <w:tcW w:w="0" w:type="auto"/>
          </w:tcPr>
          <w:p w14:paraId="59EB40C5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2E0B3A6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120991D" w14:textId="0E5B9C0A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treme problems</w:t>
            </w:r>
          </w:p>
        </w:tc>
        <w:tc>
          <w:tcPr>
            <w:tcW w:w="0" w:type="auto"/>
          </w:tcPr>
          <w:p w14:paraId="4A9EB551" w14:textId="35C5A941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459EBEB7" w14:textId="370A11F0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43 (2%)</w:t>
            </w:r>
          </w:p>
        </w:tc>
        <w:tc>
          <w:tcPr>
            <w:tcW w:w="1916" w:type="dxa"/>
          </w:tcPr>
          <w:p w14:paraId="214B9B55" w14:textId="2EFC7AB6" w:rsidR="006A3E69" w:rsidRDefault="002B6D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71 (1%)</w:t>
            </w:r>
          </w:p>
        </w:tc>
      </w:tr>
      <w:tr w:rsidR="006A3E69" w:rsidRPr="00D90205" w14:paraId="541C39C2" w14:textId="6C92DC59" w:rsidTr="0035641F">
        <w:trPr>
          <w:jc w:val="center"/>
        </w:trPr>
        <w:tc>
          <w:tcPr>
            <w:tcW w:w="0" w:type="auto"/>
          </w:tcPr>
          <w:p w14:paraId="63AE6FB5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6004C4B" w14:textId="051689C4" w:rsidR="006A3E69" w:rsidRPr="00B15ED8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15ED8">
              <w:rPr>
                <w:rFonts w:cstheme="minorHAnsi"/>
                <w:b/>
                <w:bCs/>
                <w:lang w:val="en-US"/>
              </w:rPr>
              <w:t>Anxiety/depression</w:t>
            </w:r>
          </w:p>
        </w:tc>
        <w:tc>
          <w:tcPr>
            <w:tcW w:w="0" w:type="auto"/>
          </w:tcPr>
          <w:p w14:paraId="447BB568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8EB40A7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916" w:type="dxa"/>
          </w:tcPr>
          <w:p w14:paraId="591C45AE" w14:textId="77777777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6A3E69" w:rsidRPr="00D90205" w14:paraId="54C07DE3" w14:textId="2CAA0E16" w:rsidTr="0035641F">
        <w:trPr>
          <w:jc w:val="center"/>
        </w:trPr>
        <w:tc>
          <w:tcPr>
            <w:tcW w:w="0" w:type="auto"/>
          </w:tcPr>
          <w:p w14:paraId="72BF9C57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06F517C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BDD997C" w14:textId="3BEBED52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0" w:type="auto"/>
          </w:tcPr>
          <w:p w14:paraId="3F5608D5" w14:textId="138F514B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/28 (67%)</w:t>
            </w:r>
          </w:p>
        </w:tc>
        <w:tc>
          <w:tcPr>
            <w:tcW w:w="0" w:type="auto"/>
          </w:tcPr>
          <w:p w14:paraId="629DA499" w14:textId="4BC4DAFC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/43 (35%)</w:t>
            </w:r>
          </w:p>
        </w:tc>
        <w:tc>
          <w:tcPr>
            <w:tcW w:w="1916" w:type="dxa"/>
          </w:tcPr>
          <w:p w14:paraId="12EB2EB9" w14:textId="259BCF77" w:rsidR="006A3E69" w:rsidRDefault="005647A2" w:rsidP="005647A2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/71 (47%)</w:t>
            </w:r>
          </w:p>
        </w:tc>
      </w:tr>
      <w:tr w:rsidR="006A3E69" w:rsidRPr="00D90205" w14:paraId="3B022320" w14:textId="636C22AE" w:rsidTr="0035641F">
        <w:trPr>
          <w:jc w:val="center"/>
        </w:trPr>
        <w:tc>
          <w:tcPr>
            <w:tcW w:w="0" w:type="auto"/>
          </w:tcPr>
          <w:p w14:paraId="2C028AD8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295203D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8954D0B" w14:textId="5489DA5D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light problems</w:t>
            </w:r>
          </w:p>
        </w:tc>
        <w:tc>
          <w:tcPr>
            <w:tcW w:w="0" w:type="auto"/>
          </w:tcPr>
          <w:p w14:paraId="12B99144" w14:textId="26F4E5EA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/28 (22%)</w:t>
            </w:r>
          </w:p>
        </w:tc>
        <w:tc>
          <w:tcPr>
            <w:tcW w:w="0" w:type="auto"/>
          </w:tcPr>
          <w:p w14:paraId="74069153" w14:textId="54414C71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/43 (35%)</w:t>
            </w:r>
          </w:p>
        </w:tc>
        <w:tc>
          <w:tcPr>
            <w:tcW w:w="1916" w:type="dxa"/>
          </w:tcPr>
          <w:p w14:paraId="467B653F" w14:textId="759C5418" w:rsidR="006A3E69" w:rsidRDefault="005647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/71 (30%)</w:t>
            </w:r>
          </w:p>
        </w:tc>
      </w:tr>
      <w:tr w:rsidR="006A3E69" w:rsidRPr="00D90205" w14:paraId="12DD1297" w14:textId="06E7FB48" w:rsidTr="0035641F">
        <w:trPr>
          <w:jc w:val="center"/>
        </w:trPr>
        <w:tc>
          <w:tcPr>
            <w:tcW w:w="0" w:type="auto"/>
          </w:tcPr>
          <w:p w14:paraId="617C160C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C9A1728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066A206" w14:textId="51666A40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derate problems</w:t>
            </w:r>
          </w:p>
        </w:tc>
        <w:tc>
          <w:tcPr>
            <w:tcW w:w="0" w:type="auto"/>
          </w:tcPr>
          <w:p w14:paraId="2C62ADF3" w14:textId="272DE162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/28 (11%)</w:t>
            </w:r>
          </w:p>
        </w:tc>
        <w:tc>
          <w:tcPr>
            <w:tcW w:w="0" w:type="auto"/>
          </w:tcPr>
          <w:p w14:paraId="60B82129" w14:textId="10C704C0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/43 (28%)</w:t>
            </w:r>
          </w:p>
        </w:tc>
        <w:tc>
          <w:tcPr>
            <w:tcW w:w="1916" w:type="dxa"/>
          </w:tcPr>
          <w:p w14:paraId="0C9FA106" w14:textId="634084EA" w:rsidR="006A3E69" w:rsidRDefault="005647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/71 (21%)</w:t>
            </w:r>
          </w:p>
        </w:tc>
      </w:tr>
      <w:tr w:rsidR="006A3E69" w:rsidRPr="00D90205" w14:paraId="4C6F7C79" w14:textId="62F10891" w:rsidTr="0035641F">
        <w:trPr>
          <w:jc w:val="center"/>
        </w:trPr>
        <w:tc>
          <w:tcPr>
            <w:tcW w:w="0" w:type="auto"/>
          </w:tcPr>
          <w:p w14:paraId="346CC884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1994B66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C554CB7" w14:textId="0F969473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="005647A2">
              <w:rPr>
                <w:rFonts w:cstheme="minorHAnsi"/>
                <w:lang w:val="en-US"/>
              </w:rPr>
              <w:t>evere</w:t>
            </w:r>
            <w:r>
              <w:rPr>
                <w:rFonts w:cstheme="minorHAnsi"/>
                <w:lang w:val="en-US"/>
              </w:rPr>
              <w:t xml:space="preserve"> problems</w:t>
            </w:r>
          </w:p>
        </w:tc>
        <w:tc>
          <w:tcPr>
            <w:tcW w:w="0" w:type="auto"/>
          </w:tcPr>
          <w:p w14:paraId="7F6CDD5F" w14:textId="22811EB9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0E757E00" w14:textId="5E4BE82F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43 (2%)</w:t>
            </w:r>
          </w:p>
        </w:tc>
        <w:tc>
          <w:tcPr>
            <w:tcW w:w="1916" w:type="dxa"/>
          </w:tcPr>
          <w:p w14:paraId="53E29504" w14:textId="0ACF34A0" w:rsidR="006A3E69" w:rsidRDefault="005647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71 (1%)</w:t>
            </w:r>
          </w:p>
        </w:tc>
      </w:tr>
      <w:tr w:rsidR="006A3E69" w:rsidRPr="00D90205" w14:paraId="43D7C86B" w14:textId="367B9B56" w:rsidTr="0035641F">
        <w:trPr>
          <w:jc w:val="center"/>
        </w:trPr>
        <w:tc>
          <w:tcPr>
            <w:tcW w:w="0" w:type="auto"/>
          </w:tcPr>
          <w:p w14:paraId="46F1E119" w14:textId="77777777" w:rsidR="006A3E69" w:rsidRDefault="006A3E69" w:rsidP="00D90205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09063D2C" w14:textId="77777777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8555B8A" w14:textId="7E3B67DD" w:rsidR="006A3E69" w:rsidRPr="00974221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treme problems</w:t>
            </w:r>
          </w:p>
        </w:tc>
        <w:tc>
          <w:tcPr>
            <w:tcW w:w="0" w:type="auto"/>
          </w:tcPr>
          <w:p w14:paraId="0DA5A6B6" w14:textId="738384DB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</w:tcPr>
          <w:p w14:paraId="26F944F9" w14:textId="61C2D730" w:rsidR="006A3E69" w:rsidRPr="00D90205" w:rsidRDefault="006A3E69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  <w:tc>
          <w:tcPr>
            <w:tcW w:w="1916" w:type="dxa"/>
          </w:tcPr>
          <w:p w14:paraId="3F0306C3" w14:textId="3383F3C4" w:rsidR="006A3E69" w:rsidRDefault="005647A2" w:rsidP="00D90205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</w:tr>
    </w:tbl>
    <w:p w14:paraId="6B1CA656" w14:textId="6439460E" w:rsidR="00FD6BE1" w:rsidRDefault="00FD6BE1" w:rsidP="00D90205">
      <w:pPr>
        <w:spacing w:line="480" w:lineRule="auto"/>
        <w:rPr>
          <w:rFonts w:cstheme="minorHAnsi"/>
          <w:sz w:val="22"/>
          <w:szCs w:val="22"/>
          <w:lang w:val="en-US"/>
        </w:rPr>
      </w:pPr>
    </w:p>
    <w:p w14:paraId="0441850C" w14:textId="11C862FA" w:rsidR="00F41125" w:rsidRPr="00F41125" w:rsidRDefault="00F41125" w:rsidP="00D90205">
      <w:pPr>
        <w:spacing w:line="48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a</w:t>
      </w:r>
      <w:r>
        <w:rPr>
          <w:rFonts w:cstheme="minorHAnsi"/>
          <w:sz w:val="22"/>
          <w:szCs w:val="22"/>
          <w:lang w:val="en-US"/>
        </w:rPr>
        <w:t xml:space="preserve"> Not applicable.</w:t>
      </w:r>
    </w:p>
    <w:sectPr w:rsidR="00F41125" w:rsidRPr="00F41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DD2"/>
    <w:rsid w:val="0008178D"/>
    <w:rsid w:val="000B0B1C"/>
    <w:rsid w:val="00131BFF"/>
    <w:rsid w:val="001751FB"/>
    <w:rsid w:val="00185304"/>
    <w:rsid w:val="00191550"/>
    <w:rsid w:val="001F410D"/>
    <w:rsid w:val="00235527"/>
    <w:rsid w:val="002B6DA2"/>
    <w:rsid w:val="002C3F39"/>
    <w:rsid w:val="002C47F7"/>
    <w:rsid w:val="0035641F"/>
    <w:rsid w:val="00362488"/>
    <w:rsid w:val="00382382"/>
    <w:rsid w:val="00432E10"/>
    <w:rsid w:val="004871EA"/>
    <w:rsid w:val="004B365C"/>
    <w:rsid w:val="00521BCC"/>
    <w:rsid w:val="005647A2"/>
    <w:rsid w:val="006A3E69"/>
    <w:rsid w:val="006E2A4C"/>
    <w:rsid w:val="0081149F"/>
    <w:rsid w:val="008115BD"/>
    <w:rsid w:val="00907370"/>
    <w:rsid w:val="009518A6"/>
    <w:rsid w:val="00974221"/>
    <w:rsid w:val="009D31B0"/>
    <w:rsid w:val="00A04ADE"/>
    <w:rsid w:val="00A14FC4"/>
    <w:rsid w:val="00A8402B"/>
    <w:rsid w:val="00B106AA"/>
    <w:rsid w:val="00B15ED8"/>
    <w:rsid w:val="00B4441E"/>
    <w:rsid w:val="00B61E49"/>
    <w:rsid w:val="00B943BD"/>
    <w:rsid w:val="00B970FA"/>
    <w:rsid w:val="00BA455E"/>
    <w:rsid w:val="00BC4C0D"/>
    <w:rsid w:val="00BD2DD2"/>
    <w:rsid w:val="00C13803"/>
    <w:rsid w:val="00C262F1"/>
    <w:rsid w:val="00C31C91"/>
    <w:rsid w:val="00D52DAD"/>
    <w:rsid w:val="00D90205"/>
    <w:rsid w:val="00E233B9"/>
    <w:rsid w:val="00EC271A"/>
    <w:rsid w:val="00F41125"/>
    <w:rsid w:val="00F6347C"/>
    <w:rsid w:val="00F73681"/>
    <w:rsid w:val="00FB3663"/>
    <w:rsid w:val="00FD6BE1"/>
    <w:rsid w:val="00FE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59ECEC"/>
  <w15:chartTrackingRefBased/>
  <w15:docId w15:val="{E6D7B0E8-DC94-0E4E-A239-C7D4B4AC0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BE1"/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Zelihic</dc:creator>
  <cp:keywords/>
  <dc:description/>
  <cp:lastModifiedBy>Deniz Zelihic</cp:lastModifiedBy>
  <cp:revision>2</cp:revision>
  <dcterms:created xsi:type="dcterms:W3CDTF">2022-12-24T10:18:00Z</dcterms:created>
  <dcterms:modified xsi:type="dcterms:W3CDTF">2022-12-24T10:18:00Z</dcterms:modified>
</cp:coreProperties>
</file>